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267AB68E"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w:t>
            </w:r>
            <w:r w:rsidR="0053525F">
              <w:rPr>
                <w:rFonts w:ascii="Arial" w:hAnsi="Arial" w:cs="Arial"/>
                <w:color w:val="000000" w:themeColor="text1"/>
                <w:spacing w:val="-10"/>
                <w:sz w:val="20"/>
                <w:szCs w:val="20"/>
              </w:rPr>
              <w:t>ion, diagnosis, surgical techniq</w:t>
            </w:r>
            <w:r w:rsidRPr="0037693F">
              <w:rPr>
                <w:rFonts w:ascii="Arial" w:hAnsi="Arial" w:cs="Arial"/>
                <w:color w:val="000000" w:themeColor="text1"/>
                <w:spacing w:val="-10"/>
                <w:sz w:val="20"/>
                <w:szCs w:val="20"/>
              </w:rPr>
              <w:t>ue or device or outcome).</w:t>
            </w:r>
          </w:p>
        </w:tc>
        <w:tc>
          <w:tcPr>
            <w:tcW w:w="1620" w:type="dxa"/>
          </w:tcPr>
          <w:p w14:paraId="401E75F1" w14:textId="4CBA1FE1" w:rsidR="0043049C" w:rsidRPr="0037693F" w:rsidRDefault="0053525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DB4BB5D" w:rsidR="0043049C" w:rsidRPr="0037693F" w:rsidRDefault="0053525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984C357" w:rsidR="0043049C" w:rsidRPr="0037693F" w:rsidRDefault="0053525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883581D" w:rsidR="0043049C" w:rsidRPr="0037693F" w:rsidRDefault="00160FA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2EB77BE" w:rsidR="0043049C" w:rsidRPr="0037693F" w:rsidRDefault="0053525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44FFB89" w:rsidR="0043049C" w:rsidRPr="0037693F" w:rsidRDefault="00160FA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CFF56C7" w:rsidR="0043049C" w:rsidRPr="0037693F" w:rsidRDefault="007A768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160FAF">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FD96E9C" w:rsidR="0043049C" w:rsidRPr="0037693F" w:rsidRDefault="00160FA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37535C2" w:rsidR="0043049C" w:rsidRPr="0037693F" w:rsidRDefault="00160F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329C1A36" w:rsidR="0043049C" w:rsidRPr="0037693F" w:rsidRDefault="00160FA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C34745A" w:rsidR="0043049C" w:rsidRPr="0037693F" w:rsidRDefault="000C71E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160FAF">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87A5DCF" w:rsidR="0043049C" w:rsidRPr="0037693F" w:rsidRDefault="00160F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AC08D70" w:rsidR="0043049C" w:rsidRPr="0037693F" w:rsidRDefault="00160FA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p>
        </w:tc>
      </w:tr>
    </w:tbl>
    <w:p w14:paraId="4FB8EA1B" w14:textId="77777777" w:rsidR="00F15769" w:rsidRPr="0037693F" w:rsidRDefault="00C86838"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8EBB0" w14:textId="77777777" w:rsidR="00C86838" w:rsidRDefault="00C86838" w:rsidP="003A15E6">
      <w:r>
        <w:separator/>
      </w:r>
    </w:p>
  </w:endnote>
  <w:endnote w:type="continuationSeparator" w:id="0">
    <w:p w14:paraId="45E87D7B" w14:textId="77777777" w:rsidR="00C86838" w:rsidRDefault="00C86838"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A771A" w14:textId="77777777" w:rsidR="00C86838" w:rsidRDefault="00C86838" w:rsidP="003A15E6">
      <w:r>
        <w:separator/>
      </w:r>
    </w:p>
  </w:footnote>
  <w:footnote w:type="continuationSeparator" w:id="0">
    <w:p w14:paraId="53F50332" w14:textId="77777777" w:rsidR="00C86838" w:rsidRDefault="00C86838"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4A1"/>
    <w:rsid w:val="00060E1B"/>
    <w:rsid w:val="000C5A36"/>
    <w:rsid w:val="000C71E8"/>
    <w:rsid w:val="000E5E1D"/>
    <w:rsid w:val="001224BE"/>
    <w:rsid w:val="001310F8"/>
    <w:rsid w:val="00143755"/>
    <w:rsid w:val="00143D3D"/>
    <w:rsid w:val="00160FAF"/>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60E84"/>
    <w:rsid w:val="00487CD0"/>
    <w:rsid w:val="00490AB0"/>
    <w:rsid w:val="00491F5F"/>
    <w:rsid w:val="004B3671"/>
    <w:rsid w:val="004C4B64"/>
    <w:rsid w:val="00526D12"/>
    <w:rsid w:val="0053525F"/>
    <w:rsid w:val="006861DB"/>
    <w:rsid w:val="006D49B1"/>
    <w:rsid w:val="006F464A"/>
    <w:rsid w:val="007272A4"/>
    <w:rsid w:val="007A768B"/>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8683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5DCA025-0799-424C-B8A5-B970EA7CE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anjeev Kharel</cp:lastModifiedBy>
  <cp:revision>3</cp:revision>
  <cp:lastPrinted>2016-08-07T20:41:00Z</cp:lastPrinted>
  <dcterms:created xsi:type="dcterms:W3CDTF">2022-06-04T04:09:00Z</dcterms:created>
  <dcterms:modified xsi:type="dcterms:W3CDTF">2022-07-01T15:50:00Z</dcterms:modified>
</cp:coreProperties>
</file>